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6868E" w14:textId="75968882" w:rsidR="00163A3F" w:rsidRPr="009F6F95" w:rsidRDefault="005D0DC6" w:rsidP="00163A3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00163A3F" w:rsidRPr="009F6F9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63A3F" w:rsidRPr="009F6F95">
        <w:rPr>
          <w:rFonts w:ascii="Times New Roman" w:hAnsi="Times New Roman" w:cs="Times New Roman"/>
          <w:b/>
          <w:bCs/>
          <w:sz w:val="24"/>
          <w:szCs w:val="24"/>
        </w:rPr>
        <w:t>. RNA-</w:t>
      </w:r>
      <w:r w:rsidR="007A39D5" w:rsidRPr="009F6F9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3A3F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eq </w:t>
      </w:r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D2C45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op </w:t>
      </w:r>
      <w:r w:rsidR="00D21C97" w:rsidRPr="009F6F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D2C45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0 </w:t>
      </w:r>
      <w:r w:rsidR="00163A3F" w:rsidRPr="009F6F95">
        <w:rPr>
          <w:rFonts w:ascii="Times New Roman" w:hAnsi="Times New Roman" w:cs="Times New Roman"/>
          <w:b/>
          <w:bCs/>
          <w:sz w:val="24"/>
          <w:szCs w:val="24"/>
        </w:rPr>
        <w:t>KEGG pathway</w:t>
      </w:r>
      <w:r w:rsidR="007172DB" w:rsidRPr="009F6F9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3A3F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 and associated differentially expressed genes in </w:t>
      </w:r>
      <w:r w:rsidR="006D2C45" w:rsidRPr="009F6F95">
        <w:rPr>
          <w:rFonts w:ascii="Times New Roman" w:hAnsi="Times New Roman" w:cs="Times New Roman"/>
          <w:b/>
          <w:bCs/>
          <w:sz w:val="24"/>
          <w:szCs w:val="24"/>
        </w:rPr>
        <w:t>IECs</w:t>
      </w:r>
      <w:r w:rsidR="00163A3F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 of 16-week </w:t>
      </w:r>
      <w:r w:rsidR="00A27265" w:rsidRPr="009F6F95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00A27265" w:rsidRPr="009F6F95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ΔIEC</w:t>
      </w:r>
      <w:r w:rsidR="00A27265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3A3F" w:rsidRPr="009F6F95">
        <w:rPr>
          <w:rFonts w:ascii="Times New Roman" w:hAnsi="Times New Roman" w:cs="Times New Roman"/>
          <w:b/>
          <w:bCs/>
          <w:sz w:val="24"/>
          <w:szCs w:val="24"/>
        </w:rPr>
        <w:t>mice</w:t>
      </w:r>
      <w:r w:rsidR="00BD32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32BA" w:rsidRPr="004F6DAF">
        <w:rPr>
          <w:rFonts w:ascii="Times New Roman" w:hAnsi="Times New Roman" w:cs="Times New Roman"/>
          <w:b/>
          <w:bCs/>
          <w:sz w:val="24"/>
          <w:szCs w:val="24"/>
        </w:rPr>
        <w:t xml:space="preserve">(KEGG: </w:t>
      </w:r>
      <w:hyperlink r:id="rId6" w:history="1">
        <w:r w:rsidR="00BD32BA" w:rsidRPr="004F6DAF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00BD32B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955"/>
        <w:gridCol w:w="7470"/>
      </w:tblGrid>
      <w:tr w:rsidR="00163A3F" w14:paraId="7CD5BA0F" w14:textId="77777777" w:rsidTr="005B6F89">
        <w:trPr>
          <w:trHeight w:val="822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864E920" w14:textId="29ECA50F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b/>
                <w:bCs/>
                <w:color w:val="000000" w:themeColor="text1"/>
              </w:rPr>
              <w:t>KEGG</w:t>
            </w:r>
            <w:r w:rsidR="00E442AB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5328B3B7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504E11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b/>
                <w:bCs/>
                <w:color w:val="000000" w:themeColor="text1"/>
              </w:rPr>
              <w:t>Pathway Description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DCF82B1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163A3F" w14:paraId="1CAC9D6C" w14:textId="77777777" w:rsidTr="005B6F89">
        <w:trPr>
          <w:trHeight w:val="58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E4FC8A9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08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5D1D4EF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Retinol metabolism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DE2B0FD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Cyp3a16/Gm16559/Cyp2c55/</w:t>
            </w:r>
            <w:proofErr w:type="spellStart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Lrat</w:t>
            </w:r>
            <w:proofErr w:type="spellEnd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/Gm15368/Cyp2c23/Cyp2a5</w:t>
            </w:r>
          </w:p>
        </w:tc>
      </w:tr>
      <w:tr w:rsidR="00163A3F" w14:paraId="266A9A7D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52004F7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52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86B2B34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Chemical carcinogenesis - DNA adduct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26561EE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Cyp3a16/Cyp2c55/Gm15368/Cyp2c23/Gstm1/Cyp1b1</w:t>
            </w:r>
          </w:p>
        </w:tc>
      </w:tr>
      <w:tr w:rsidR="00163A3F" w14:paraId="0FEE506D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B57BA2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46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754E7F7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NOD-like receptor signaling pathway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53E112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Gm7849/</w:t>
            </w:r>
            <w:proofErr w:type="spellStart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Txnip</w:t>
            </w:r>
            <w:proofErr w:type="spellEnd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/Hsp90aa1/Gbp5/Ifnar1/Oas1b/Oas2/Oas1a/Traf5</w:t>
            </w:r>
          </w:p>
        </w:tc>
      </w:tr>
      <w:tr w:rsidR="00163A3F" w14:paraId="65135293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49013C1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49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652A8C1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Vitamin digestion and absorption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20E58F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Gm45674/</w:t>
            </w:r>
            <w:proofErr w:type="spellStart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Lrat</w:t>
            </w:r>
            <w:proofErr w:type="spellEnd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/Gm13270</w:t>
            </w:r>
          </w:p>
        </w:tc>
      </w:tr>
      <w:tr w:rsidR="00163A3F" w14:paraId="34A62393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153B103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07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2BA913C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Vitamin B6 metabolism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A62A022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D030028A08Rik/Psat1</w:t>
            </w:r>
          </w:p>
        </w:tc>
      </w:tr>
      <w:tr w:rsidR="00163A3F" w14:paraId="68EA5D82" w14:textId="77777777" w:rsidTr="005B6F89">
        <w:trPr>
          <w:trHeight w:val="40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4AF958B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01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08D8DA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Steroid hormone biosynthesi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173F77D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Cyp3a16/Cyp2c55/Gm15368/Cyp2c23/Cyp1b1</w:t>
            </w:r>
          </w:p>
        </w:tc>
      </w:tr>
      <w:tr w:rsidR="00163A3F" w14:paraId="4B1E9243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124209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09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17C05C6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etabolism of xenobiotics by cytochrome P450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DF640BE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Gm16559/Gm15368/Gstm1/Aldh3b3/Cyp1b1</w:t>
            </w:r>
          </w:p>
        </w:tc>
      </w:tr>
      <w:tr w:rsidR="00163A3F" w14:paraId="0E7D450C" w14:textId="77777777" w:rsidTr="005B6F89">
        <w:trPr>
          <w:trHeight w:val="49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EDDFAFD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49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F2B644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Thyroid hormone synthesi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E47405E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Pdia4/</w:t>
            </w:r>
            <w:proofErr w:type="spellStart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Gsr</w:t>
            </w:r>
            <w:proofErr w:type="spellEnd"/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/Pax8/Duoxa2</w:t>
            </w:r>
          </w:p>
        </w:tc>
      </w:tr>
      <w:tr w:rsidR="00163A3F" w14:paraId="4F896DC1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6CE8A3D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09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C9A3ECB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Drug metabolism - cytochrome P450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467DCAA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>Gm16559/Gm15368/Gstm1/Aldh3b3</w:t>
            </w:r>
          </w:p>
        </w:tc>
      </w:tr>
      <w:tr w:rsidR="00163A3F" w14:paraId="55EA551C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64452A9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mmu005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6241D85" w14:textId="77777777" w:rsidR="00163A3F" w:rsidRDefault="00163A3F" w:rsidP="0055685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5328B3B7">
              <w:rPr>
                <w:rFonts w:ascii="Arial" w:eastAsia="Arial" w:hAnsi="Arial" w:cs="Arial"/>
                <w:color w:val="000000" w:themeColor="text1"/>
              </w:rPr>
              <w:t>Linoleic acid metabolism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28D6863" w14:textId="77777777" w:rsidR="00163A3F" w:rsidRPr="00BD32BA" w:rsidRDefault="00163A3F" w:rsidP="0055685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Cyp3a16/Cyp2c55/Cyp2c23 </w:t>
            </w:r>
          </w:p>
        </w:tc>
      </w:tr>
      <w:tr w:rsidR="0057038E" w14:paraId="4BB01A3B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A3BA0F2" w14:textId="24A07C69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16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C9A318B" w14:textId="3BD193F9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Hepatitis C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6B5BDD" w14:textId="72268A66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Cldn2/Gm21178/Ifnar1/Oas1b/Oas2/Oas1a</w:t>
            </w:r>
          </w:p>
        </w:tc>
      </w:tr>
      <w:tr w:rsidR="0057038E" w14:paraId="4C1E86EB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DEB2752" w14:textId="4B986E2E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3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1503F1F" w14:textId="31C7AF9B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Histidine metabolism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E9242ED" w14:textId="54A89F6E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Aldh7a1/Aldh3b3</w:t>
            </w:r>
          </w:p>
        </w:tc>
      </w:tr>
      <w:tr w:rsidR="0057038E" w14:paraId="28536539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2ABE50" w14:textId="63F91BCC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6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4D3CDD7" w14:textId="66AC3CF8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 xml:space="preserve">Glycosphingolipid biosynthesis - </w:t>
            </w:r>
            <w:proofErr w:type="spellStart"/>
            <w:r w:rsidRPr="0057038E">
              <w:rPr>
                <w:rFonts w:ascii="Arial" w:hAnsi="Arial" w:cs="Arial"/>
                <w:color w:val="000000"/>
              </w:rPr>
              <w:t>lacto</w:t>
            </w:r>
            <w:proofErr w:type="spellEnd"/>
            <w:r w:rsidRPr="0057038E"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 w:rsidRPr="0057038E">
              <w:rPr>
                <w:rFonts w:ascii="Arial" w:hAnsi="Arial" w:cs="Arial"/>
                <w:color w:val="000000"/>
              </w:rPr>
              <w:t>neolacto</w:t>
            </w:r>
            <w:proofErr w:type="spellEnd"/>
            <w:r w:rsidRPr="0057038E">
              <w:rPr>
                <w:rFonts w:ascii="Arial" w:hAnsi="Arial" w:cs="Arial"/>
                <w:color w:val="000000"/>
              </w:rPr>
              <w:t xml:space="preserve"> series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C8C9596" w14:textId="78ABEA74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B3galt2/Fut2</w:t>
            </w:r>
          </w:p>
        </w:tc>
      </w:tr>
      <w:tr w:rsidR="0057038E" w14:paraId="5CB76BC2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25F0B5C" w14:textId="764E67B6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lastRenderedPageBreak/>
              <w:t>mmu020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3437F1F" w14:textId="38EDAFD2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ABC transporters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7092AA" w14:textId="117EEB20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Gm45674/Abcg3/Abcc6</w:t>
            </w:r>
          </w:p>
        </w:tc>
      </w:tr>
      <w:tr w:rsidR="0057038E" w14:paraId="550F4859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3ADCFD1" w14:textId="4D0EEA50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9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E0A2C57" w14:textId="503FE809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aturity onset diabetes of the young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53CDEA" w14:textId="3EB58D77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Gm17743/Bhlha15</w:t>
            </w:r>
          </w:p>
        </w:tc>
      </w:tr>
      <w:tr w:rsidR="0057038E" w14:paraId="021C6171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6575CF7" w14:textId="5600F328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20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0965962" w14:textId="7D7D3911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icroRNAs in cancer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2EFBC6C" w14:textId="480344D3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Timp3/Gm45674/Cdc25a/Marcks/Pdcd4/Cyp1b1</w:t>
            </w:r>
          </w:p>
        </w:tc>
      </w:tr>
      <w:tr w:rsidR="0057038E" w14:paraId="7CADB063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5D2D63D" w14:textId="40743209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6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719FC1" w14:textId="44B065E0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Pyruvate metabolism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60A856F" w14:textId="3E411DB7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Aldh7a1/Gm16559/4833422C13Rik</w:t>
            </w:r>
          </w:p>
        </w:tc>
      </w:tr>
      <w:tr w:rsidR="0057038E" w14:paraId="10C1A64C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E54C798" w14:textId="631DB910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16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579CED7" w14:textId="065194E0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D00BF8F" w14:textId="02C904BC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Cd209d/Ifnar1/Oas1b/Oas2/Oas1a</w:t>
            </w:r>
          </w:p>
        </w:tc>
      </w:tr>
      <w:tr w:rsidR="0057038E" w14:paraId="5AB8696B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01560D0" w14:textId="74C74BFA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14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F2FF608" w14:textId="1CBAB20E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Protein processing in endoplasmic reticulum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DFE9574" w14:textId="414D93A2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Hyou1/Hsph1/Hsp90aa1/Pdia4/Gm15542/Hspa4l</w:t>
            </w:r>
          </w:p>
        </w:tc>
      </w:tr>
      <w:tr w:rsidR="0057038E" w14:paraId="0E89096F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F14D18C" w14:textId="582591CE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4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CB7BD94" w14:textId="34577184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beta-Alanine metabolism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F0A8D0" w14:textId="19AA9B17" w:rsidR="0057038E" w:rsidRPr="00BD32BA" w:rsidRDefault="0057038E" w:rsidP="0057038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BD32BA">
              <w:rPr>
                <w:rFonts w:ascii="Arial" w:hAnsi="Arial" w:cs="Arial"/>
                <w:i/>
                <w:iCs/>
                <w:color w:val="000000"/>
              </w:rPr>
              <w:t>Aldh7a1/Aldh3b3</w:t>
            </w:r>
          </w:p>
        </w:tc>
      </w:tr>
    </w:tbl>
    <w:p w14:paraId="19D00763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5CB8303D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473B4E33" w14:textId="5C11010E" w:rsidR="00BE4075" w:rsidRPr="00BD32BA" w:rsidRDefault="00BE4075" w:rsidP="00BD32B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4075" w:rsidRPr="00BD32BA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345EC" w14:textId="77777777" w:rsidR="005C57D0" w:rsidRDefault="005C57D0" w:rsidP="00E80D33">
      <w:pPr>
        <w:spacing w:after="0" w:line="240" w:lineRule="auto"/>
      </w:pPr>
      <w:r>
        <w:separator/>
      </w:r>
    </w:p>
  </w:endnote>
  <w:endnote w:type="continuationSeparator" w:id="0">
    <w:p w14:paraId="47156491" w14:textId="77777777" w:rsidR="005C57D0" w:rsidRDefault="005C57D0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77007" w14:textId="77777777" w:rsidR="005C57D0" w:rsidRDefault="005C57D0" w:rsidP="00E80D33">
      <w:pPr>
        <w:spacing w:after="0" w:line="240" w:lineRule="auto"/>
      </w:pPr>
      <w:r>
        <w:separator/>
      </w:r>
    </w:p>
  </w:footnote>
  <w:footnote w:type="continuationSeparator" w:id="0">
    <w:p w14:paraId="62BB41CA" w14:textId="77777777" w:rsidR="005C57D0" w:rsidRDefault="005C57D0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556857"/>
    <w:rsid w:val="0057038E"/>
    <w:rsid w:val="0059112B"/>
    <w:rsid w:val="00591F25"/>
    <w:rsid w:val="005B43D8"/>
    <w:rsid w:val="005B6F89"/>
    <w:rsid w:val="005C57D0"/>
    <w:rsid w:val="005D0DC6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A3C9C"/>
    <w:rsid w:val="006B6BF6"/>
    <w:rsid w:val="006D08FF"/>
    <w:rsid w:val="006D2C45"/>
    <w:rsid w:val="006E3B55"/>
    <w:rsid w:val="006F6B8D"/>
    <w:rsid w:val="007172DB"/>
    <w:rsid w:val="00733151"/>
    <w:rsid w:val="0077173B"/>
    <w:rsid w:val="007A39D5"/>
    <w:rsid w:val="007B3DCD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8049E"/>
    <w:rsid w:val="009A26D7"/>
    <w:rsid w:val="009B3231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C2581"/>
    <w:rsid w:val="00BD32BA"/>
    <w:rsid w:val="00BE4075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6D3CD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5</cp:revision>
  <dcterms:created xsi:type="dcterms:W3CDTF">2025-08-24T20:39:00Z</dcterms:created>
  <dcterms:modified xsi:type="dcterms:W3CDTF">2025-09-24T17:47:00Z</dcterms:modified>
</cp:coreProperties>
</file>